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FE980" w14:textId="77777777" w:rsidR="00B51D71" w:rsidRPr="00B51D71" w:rsidRDefault="00B51D71" w:rsidP="00B51D71">
      <w:pPr>
        <w:rPr>
          <w:rFonts w:ascii="Times New Roman" w:hAnsi="Times New Roman" w:cs="Times New Roman"/>
          <w:b/>
          <w:bCs/>
        </w:rPr>
      </w:pPr>
      <w:r w:rsidRPr="00B51D71">
        <w:rPr>
          <w:rFonts w:ascii="Times New Roman" w:hAnsi="Times New Roman" w:cs="Times New Roman"/>
          <w:b/>
          <w:bCs/>
        </w:rPr>
        <w:t>A. Physician Interview Guide — Cloud-Based Medical Imaging (CMI)</w:t>
      </w:r>
    </w:p>
    <w:p w14:paraId="3F6DB2CF" w14:textId="77777777" w:rsidR="00B51D71" w:rsidRPr="00B51D71" w:rsidRDefault="00B51D71" w:rsidP="00B51D7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Awareness and usage habits</w:t>
      </w:r>
    </w:p>
    <w:p w14:paraId="6E718AD6" w14:textId="77777777" w:rsidR="00B51D71" w:rsidRPr="00B51D71" w:rsidRDefault="00B51D71" w:rsidP="00B51D71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Are you familiar with CMI? How do you understand it?</w:t>
      </w:r>
    </w:p>
    <w:p w14:paraId="14E81334" w14:textId="77777777" w:rsidR="00B51D71" w:rsidRPr="00B51D71" w:rsidRDefault="00B51D71" w:rsidP="00B51D71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In outpatient or inpatient practice, how often do you encounter patients who bring CMI materials?</w:t>
      </w:r>
    </w:p>
    <w:p w14:paraId="26357541" w14:textId="77777777" w:rsidR="00B51D71" w:rsidRPr="00B51D71" w:rsidRDefault="00B51D71" w:rsidP="00B51D71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In what formats do patients most commonly present CMI (Digital Imaging and Communications in Medicine [DICOM] files, QR codes, web links)?</w:t>
      </w:r>
    </w:p>
    <w:p w14:paraId="6BDFFD67" w14:textId="77777777" w:rsidR="00B51D71" w:rsidRPr="00B51D71" w:rsidRDefault="00B51D71" w:rsidP="00B51D71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In routine practice, do you review these images, rely only on printed reports/films, or use both together?</w:t>
      </w:r>
    </w:p>
    <w:p w14:paraId="0B093A81" w14:textId="77777777" w:rsidR="00B51D71" w:rsidRPr="00B51D71" w:rsidRDefault="00B51D71" w:rsidP="00B51D7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Perceived impact on clinical care</w:t>
      </w:r>
    </w:p>
    <w:p w14:paraId="7C16117F" w14:textId="77777777" w:rsidR="00B51D71" w:rsidRPr="00B51D71" w:rsidRDefault="00B51D71" w:rsidP="00B51D71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In your view, in what ways has CMI had positive effects?</w:t>
      </w:r>
      <w:r w:rsidRPr="00B51D71">
        <w:rPr>
          <w:rFonts w:ascii="Times New Roman" w:hAnsi="Times New Roman" w:cs="Times New Roman"/>
        </w:rPr>
        <w:br/>
      </w:r>
      <w:r w:rsidRPr="00B51D71">
        <w:rPr>
          <w:rFonts w:ascii="Times New Roman" w:hAnsi="Times New Roman" w:cs="Times New Roman"/>
          <w:i/>
          <w:iCs/>
        </w:rPr>
        <w:t>(If the open question yields little, the interviewer may probe: tracking nodule changes, saving visit time, reducing duplicate examinations, improving clinic efficiency.)</w:t>
      </w:r>
    </w:p>
    <w:p w14:paraId="75AA1C89" w14:textId="77777777" w:rsidR="00B51D71" w:rsidRPr="00B51D71" w:rsidRDefault="00B51D71" w:rsidP="00B51D71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Which design features make CMI more convenient and improve your user experience?</w:t>
      </w:r>
    </w:p>
    <w:p w14:paraId="1A15A716" w14:textId="77777777" w:rsidR="00B51D71" w:rsidRPr="00B51D71" w:rsidRDefault="00B51D71" w:rsidP="00B51D71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Under what circumstances do you find CMI of limited practical value or cumbersome?</w:t>
      </w:r>
    </w:p>
    <w:p w14:paraId="4BB7BF73" w14:textId="77777777" w:rsidR="00B51D71" w:rsidRPr="00B51D71" w:rsidRDefault="00B51D71" w:rsidP="00B51D7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Suggestions for improvement</w:t>
      </w:r>
    </w:p>
    <w:p w14:paraId="63386B0D" w14:textId="77777777" w:rsidR="00B51D71" w:rsidRPr="00B51D71" w:rsidRDefault="00B51D71" w:rsidP="00B51D71">
      <w:pPr>
        <w:numPr>
          <w:ilvl w:val="0"/>
          <w:numId w:val="6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Among DICOM files, QR codes, and web links, which format do you prefer and why? Which aspects are most important to you?</w:t>
      </w:r>
    </w:p>
    <w:p w14:paraId="066FCE7B" w14:textId="77777777" w:rsidR="00B51D71" w:rsidRPr="00B51D71" w:rsidRDefault="00B51D71" w:rsidP="00B51D71">
      <w:pPr>
        <w:numPr>
          <w:ilvl w:val="0"/>
          <w:numId w:val="6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From a physician’s perspective, what problems exist in current CMI workflows or platforms?</w:t>
      </w:r>
    </w:p>
    <w:p w14:paraId="0A5108B9" w14:textId="77777777" w:rsidR="00B51D71" w:rsidRPr="00B51D71" w:rsidRDefault="00B51D71" w:rsidP="00B51D71">
      <w:pPr>
        <w:numPr>
          <w:ilvl w:val="0"/>
          <w:numId w:val="6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Looking ahead, which areas should be prioritized in the development of CMI systems?</w:t>
      </w:r>
    </w:p>
    <w:p w14:paraId="61C851FC" w14:textId="7D089880" w:rsidR="00B51D71" w:rsidRPr="00B51D71" w:rsidRDefault="00B51D71" w:rsidP="00B51D71">
      <w:pPr>
        <w:rPr>
          <w:rFonts w:ascii="Times New Roman" w:hAnsi="Times New Roman" w:cs="Times New Roman"/>
        </w:rPr>
      </w:pPr>
    </w:p>
    <w:p w14:paraId="5CFE13E6" w14:textId="77777777" w:rsidR="00B51D71" w:rsidRPr="00B51D71" w:rsidRDefault="00B51D71" w:rsidP="00B51D71">
      <w:pPr>
        <w:rPr>
          <w:rFonts w:ascii="Times New Roman" w:hAnsi="Times New Roman" w:cs="Times New Roman"/>
          <w:b/>
          <w:bCs/>
        </w:rPr>
      </w:pPr>
      <w:r w:rsidRPr="00B51D71">
        <w:rPr>
          <w:rFonts w:ascii="Times New Roman" w:hAnsi="Times New Roman" w:cs="Times New Roman"/>
          <w:b/>
          <w:bCs/>
        </w:rPr>
        <w:t>B. Patient Interview Guide — Cloud-Based Medical Imaging (CMI)</w:t>
      </w:r>
    </w:p>
    <w:p w14:paraId="1A4E5937" w14:textId="77777777" w:rsidR="00B51D71" w:rsidRPr="00B51D71" w:rsidRDefault="00B51D71" w:rsidP="00B51D7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Background information</w:t>
      </w:r>
    </w:p>
    <w:p w14:paraId="4AC153B8" w14:textId="77777777" w:rsidR="00B51D71" w:rsidRPr="00B51D71" w:rsidRDefault="00B51D71" w:rsidP="00B51D71">
      <w:pPr>
        <w:numPr>
          <w:ilvl w:val="0"/>
          <w:numId w:val="8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When did you first discover your pulmonary nodule, and how long has it been?</w:t>
      </w:r>
    </w:p>
    <w:p w14:paraId="75B59148" w14:textId="77777777" w:rsidR="00B51D71" w:rsidRPr="00B51D71" w:rsidRDefault="00B51D71" w:rsidP="00B51D71">
      <w:pPr>
        <w:numPr>
          <w:ilvl w:val="0"/>
          <w:numId w:val="8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Have you sought care at multiple hospitals? If yes, were you asked to repeat CT scans?</w:t>
      </w:r>
    </w:p>
    <w:p w14:paraId="51937662" w14:textId="77777777" w:rsidR="00B51D71" w:rsidRPr="00B51D71" w:rsidRDefault="00B51D71" w:rsidP="00B51D71">
      <w:pPr>
        <w:numPr>
          <w:ilvl w:val="0"/>
          <w:numId w:val="8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Are you familiar with CMI (for example, DICOM files, QR codes, web links)?</w:t>
      </w:r>
    </w:p>
    <w:p w14:paraId="213177ED" w14:textId="77777777" w:rsidR="00B51D71" w:rsidRPr="00B51D71" w:rsidRDefault="00B51D71" w:rsidP="00B51D71">
      <w:pPr>
        <w:numPr>
          <w:ilvl w:val="0"/>
          <w:numId w:val="8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Have you personally used CMI to view your images? Was it only for showing clinicians, or did you also view them yourself?</w:t>
      </w:r>
    </w:p>
    <w:p w14:paraId="01D28F46" w14:textId="77777777" w:rsidR="00B51D71" w:rsidRPr="00B51D71" w:rsidRDefault="00B51D71" w:rsidP="00B51D71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Specific experiences with CMI</w:t>
      </w:r>
    </w:p>
    <w:p w14:paraId="05CF318C" w14:textId="77777777" w:rsidR="00B51D71" w:rsidRPr="00B51D71" w:rsidRDefault="00B51D71" w:rsidP="00B51D71">
      <w:pPr>
        <w:numPr>
          <w:ilvl w:val="0"/>
          <w:numId w:val="10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How did you obtain CMI?</w:t>
      </w:r>
    </w:p>
    <w:p w14:paraId="78AC756A" w14:textId="77777777" w:rsidR="00B51D71" w:rsidRPr="00B51D71" w:rsidRDefault="00B51D71" w:rsidP="00B51D71">
      <w:pPr>
        <w:numPr>
          <w:ilvl w:val="0"/>
          <w:numId w:val="10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Were you able to open and view the images on a mobile phone or computer without difficulty? What challenges did you encounter?</w:t>
      </w:r>
    </w:p>
    <w:p w14:paraId="0B216521" w14:textId="77777777" w:rsidR="00B51D71" w:rsidRPr="00B51D71" w:rsidRDefault="00B51D71" w:rsidP="00B51D71">
      <w:pPr>
        <w:numPr>
          <w:ilvl w:val="0"/>
          <w:numId w:val="10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During clinic visits, did you actively present CMI to clinicians? Were clinicians willing to use it?</w:t>
      </w:r>
    </w:p>
    <w:p w14:paraId="1B315079" w14:textId="77777777" w:rsidR="00B51D71" w:rsidRPr="00B51D71" w:rsidRDefault="00B51D71" w:rsidP="00B51D71">
      <w:pPr>
        <w:numPr>
          <w:ilvl w:val="0"/>
          <w:numId w:val="10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Compared with traditional films/reports, in what ways did CMI help or create inconvenience?</w:t>
      </w:r>
    </w:p>
    <w:p w14:paraId="4DE8EF3F" w14:textId="77777777" w:rsidR="00B51D71" w:rsidRPr="00B51D71" w:rsidRDefault="00B51D71" w:rsidP="00B51D71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Perceptions and empowerment</w:t>
      </w:r>
    </w:p>
    <w:p w14:paraId="7C2F340D" w14:textId="77777777" w:rsidR="00B51D71" w:rsidRPr="00B51D71" w:rsidRDefault="00B51D71" w:rsidP="00B51D71">
      <w:pPr>
        <w:numPr>
          <w:ilvl w:val="0"/>
          <w:numId w:val="1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Has CMI helped you better understand your condition?</w:t>
      </w:r>
    </w:p>
    <w:p w14:paraId="39ECD3B4" w14:textId="77777777" w:rsidR="00B51D71" w:rsidRPr="00B51D71" w:rsidRDefault="00B51D71" w:rsidP="00B51D71">
      <w:pPr>
        <w:numPr>
          <w:ilvl w:val="0"/>
          <w:numId w:val="1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Has CMI facilitated cross-institution visits or expert consultations?</w:t>
      </w:r>
    </w:p>
    <w:p w14:paraId="4D827954" w14:textId="77777777" w:rsidR="00B51D71" w:rsidRPr="00B51D71" w:rsidRDefault="00B51D71" w:rsidP="00B51D71">
      <w:pPr>
        <w:numPr>
          <w:ilvl w:val="0"/>
          <w:numId w:val="12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Did being able to view the images make you feel more reassured, or did it increase anxiety?</w:t>
      </w:r>
    </w:p>
    <w:p w14:paraId="21757CA9" w14:textId="77777777" w:rsidR="00B51D71" w:rsidRPr="00B51D71" w:rsidRDefault="00B51D71" w:rsidP="00B51D71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  <w:b/>
          <w:bCs/>
        </w:rPr>
        <w:t>Pain points and recommendations</w:t>
      </w:r>
    </w:p>
    <w:p w14:paraId="333C1D83" w14:textId="77777777" w:rsidR="00B51D71" w:rsidRPr="00B51D71" w:rsidRDefault="00B51D71" w:rsidP="00B51D71">
      <w:pPr>
        <w:numPr>
          <w:ilvl w:val="0"/>
          <w:numId w:val="14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 xml:space="preserve">What aspects were most troublesome during use (for example, unsupported formats, </w:t>
      </w:r>
      <w:r w:rsidRPr="00B51D71">
        <w:rPr>
          <w:rFonts w:ascii="Times New Roman" w:hAnsi="Times New Roman" w:cs="Times New Roman"/>
        </w:rPr>
        <w:lastRenderedPageBreak/>
        <w:t>complicated procedures, required app downloads, QR code expiration)?</w:t>
      </w:r>
    </w:p>
    <w:p w14:paraId="2444F452" w14:textId="77777777" w:rsidR="00B51D71" w:rsidRPr="00B51D71" w:rsidRDefault="00B51D71" w:rsidP="00B51D71">
      <w:pPr>
        <w:numPr>
          <w:ilvl w:val="0"/>
          <w:numId w:val="14"/>
        </w:numPr>
        <w:tabs>
          <w:tab w:val="num" w:pos="720"/>
        </w:tabs>
        <w:rPr>
          <w:rFonts w:ascii="Times New Roman" w:hAnsi="Times New Roman" w:cs="Times New Roman"/>
        </w:rPr>
      </w:pPr>
      <w:r w:rsidRPr="00B51D71">
        <w:rPr>
          <w:rFonts w:ascii="Times New Roman" w:hAnsi="Times New Roman" w:cs="Times New Roman"/>
        </w:rPr>
        <w:t>What improvements would you like hospitals or platforms to make regarding CMI?</w:t>
      </w:r>
    </w:p>
    <w:p w14:paraId="0F53F6B2" w14:textId="77777777" w:rsidR="00BB11BA" w:rsidRPr="00B51D71" w:rsidRDefault="00BB11BA">
      <w:pPr>
        <w:rPr>
          <w:rFonts w:ascii="Times New Roman" w:hAnsi="Times New Roman" w:cs="Times New Roman"/>
        </w:rPr>
      </w:pPr>
    </w:p>
    <w:sectPr w:rsidR="00BB11BA" w:rsidRPr="00B51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5C0EF" w14:textId="77777777" w:rsidR="00B51D71" w:rsidRDefault="00B51D71" w:rsidP="00B51D71">
      <w:pPr>
        <w:rPr>
          <w:rFonts w:hint="eastAsia"/>
        </w:rPr>
      </w:pPr>
      <w:r>
        <w:separator/>
      </w:r>
    </w:p>
  </w:endnote>
  <w:endnote w:type="continuationSeparator" w:id="0">
    <w:p w14:paraId="2455F945" w14:textId="77777777" w:rsidR="00B51D71" w:rsidRDefault="00B51D71" w:rsidP="00B51D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18075" w14:textId="77777777" w:rsidR="00B51D71" w:rsidRDefault="00B51D71" w:rsidP="00B51D71">
      <w:pPr>
        <w:rPr>
          <w:rFonts w:hint="eastAsia"/>
        </w:rPr>
      </w:pPr>
      <w:r>
        <w:separator/>
      </w:r>
    </w:p>
  </w:footnote>
  <w:footnote w:type="continuationSeparator" w:id="0">
    <w:p w14:paraId="67BD851F" w14:textId="77777777" w:rsidR="00B51D71" w:rsidRDefault="00B51D71" w:rsidP="00B51D7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2855"/>
    <w:multiLevelType w:val="multilevel"/>
    <w:tmpl w:val="E1F652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EA310F"/>
    <w:multiLevelType w:val="multilevel"/>
    <w:tmpl w:val="7D78C2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11ACF"/>
    <w:multiLevelType w:val="multilevel"/>
    <w:tmpl w:val="785826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870430"/>
    <w:multiLevelType w:val="multilevel"/>
    <w:tmpl w:val="B3FE94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EB71CE"/>
    <w:multiLevelType w:val="multilevel"/>
    <w:tmpl w:val="886E5D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172223"/>
    <w:multiLevelType w:val="multilevel"/>
    <w:tmpl w:val="7D3858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45427B"/>
    <w:multiLevelType w:val="multilevel"/>
    <w:tmpl w:val="7B609E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DD6FE2"/>
    <w:multiLevelType w:val="multilevel"/>
    <w:tmpl w:val="109EC5A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806D41"/>
    <w:multiLevelType w:val="multilevel"/>
    <w:tmpl w:val="2F8A36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C83E2B"/>
    <w:multiLevelType w:val="multilevel"/>
    <w:tmpl w:val="70BEC0E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694653"/>
    <w:multiLevelType w:val="multilevel"/>
    <w:tmpl w:val="27C28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975094"/>
    <w:multiLevelType w:val="multilevel"/>
    <w:tmpl w:val="075EF3B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9173E7"/>
    <w:multiLevelType w:val="multilevel"/>
    <w:tmpl w:val="60F64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7021FE"/>
    <w:multiLevelType w:val="multilevel"/>
    <w:tmpl w:val="89B0BA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8556424">
    <w:abstractNumId w:val="12"/>
  </w:num>
  <w:num w:numId="2" w16cid:durableId="644360879">
    <w:abstractNumId w:val="1"/>
  </w:num>
  <w:num w:numId="3" w16cid:durableId="1722748925">
    <w:abstractNumId w:val="8"/>
  </w:num>
  <w:num w:numId="4" w16cid:durableId="43914293">
    <w:abstractNumId w:val="0"/>
  </w:num>
  <w:num w:numId="5" w16cid:durableId="1814525363">
    <w:abstractNumId w:val="11"/>
  </w:num>
  <w:num w:numId="6" w16cid:durableId="1062826093">
    <w:abstractNumId w:val="2"/>
  </w:num>
  <w:num w:numId="7" w16cid:durableId="970093436">
    <w:abstractNumId w:val="10"/>
  </w:num>
  <w:num w:numId="8" w16cid:durableId="1727492160">
    <w:abstractNumId w:val="7"/>
  </w:num>
  <w:num w:numId="9" w16cid:durableId="340013981">
    <w:abstractNumId w:val="5"/>
  </w:num>
  <w:num w:numId="10" w16cid:durableId="731663374">
    <w:abstractNumId w:val="9"/>
  </w:num>
  <w:num w:numId="11" w16cid:durableId="1654215583">
    <w:abstractNumId w:val="13"/>
  </w:num>
  <w:num w:numId="12" w16cid:durableId="1283225511">
    <w:abstractNumId w:val="6"/>
  </w:num>
  <w:num w:numId="13" w16cid:durableId="256520078">
    <w:abstractNumId w:val="3"/>
  </w:num>
  <w:num w:numId="14" w16cid:durableId="10433351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99"/>
    <w:rsid w:val="00156399"/>
    <w:rsid w:val="002B2606"/>
    <w:rsid w:val="002B5E99"/>
    <w:rsid w:val="00307C91"/>
    <w:rsid w:val="004E0528"/>
    <w:rsid w:val="00533E72"/>
    <w:rsid w:val="00622FE3"/>
    <w:rsid w:val="00960C18"/>
    <w:rsid w:val="00B51D71"/>
    <w:rsid w:val="00BB11BA"/>
    <w:rsid w:val="00C8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BEE2F"/>
  <w15:chartTrackingRefBased/>
  <w15:docId w15:val="{1C654F66-ABD3-40F0-8D88-39EF239E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5E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5E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5E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5E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5E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5E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5E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5E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5E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5E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5E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5E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5E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5E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5E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5E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5E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5E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5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5E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5E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5E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5E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5E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1D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1D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1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1D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9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n wu</dc:creator>
  <cp:keywords/>
  <dc:description/>
  <cp:lastModifiedBy>junhan wu</cp:lastModifiedBy>
  <cp:revision>2</cp:revision>
  <dcterms:created xsi:type="dcterms:W3CDTF">2025-10-08T11:13:00Z</dcterms:created>
  <dcterms:modified xsi:type="dcterms:W3CDTF">2025-10-08T11:14:00Z</dcterms:modified>
</cp:coreProperties>
</file>